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3F5" w:rsidRPr="008037E9" w:rsidRDefault="00E823F5" w:rsidP="00E823F5">
      <w:pPr>
        <w:jc w:val="center"/>
        <w:rPr>
          <w:rFonts w:ascii="Times New Roman" w:hAnsi="Times New Roman" w:cs="Times New Roman"/>
        </w:rPr>
      </w:pPr>
      <w:r w:rsidRPr="008037E9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D66037" w:rsidRPr="008037E9">
        <w:rPr>
          <w:rFonts w:ascii="Times New Roman" w:hAnsi="Times New Roman" w:cs="Times New Roman"/>
          <w:b/>
          <w:sz w:val="24"/>
          <w:szCs w:val="24"/>
        </w:rPr>
        <w:t>5</w:t>
      </w:r>
      <w:r w:rsidRPr="008037E9">
        <w:rPr>
          <w:rFonts w:ascii="Times New Roman" w:hAnsi="Times New Roman" w:cs="Times New Roman"/>
          <w:b/>
          <w:sz w:val="24"/>
          <w:szCs w:val="24"/>
        </w:rPr>
        <w:t xml:space="preserve">: Effect of </w:t>
      </w:r>
      <w:r w:rsidR="00F966AA" w:rsidRPr="008037E9">
        <w:rPr>
          <w:rFonts w:ascii="Times New Roman" w:hAnsi="Times New Roman" w:cs="Times New Roman"/>
          <w:b/>
          <w:sz w:val="24"/>
          <w:szCs w:val="24"/>
        </w:rPr>
        <w:t>L</w:t>
      </w:r>
      <w:r w:rsidRPr="008037E9">
        <w:rPr>
          <w:rFonts w:ascii="Times New Roman" w:hAnsi="Times New Roman" w:cs="Times New Roman"/>
          <w:b/>
          <w:sz w:val="24"/>
          <w:szCs w:val="24"/>
        </w:rPr>
        <w:t xml:space="preserve">evel of </w:t>
      </w:r>
      <w:r w:rsidR="00F966AA" w:rsidRPr="008037E9">
        <w:rPr>
          <w:rFonts w:ascii="Times New Roman" w:hAnsi="Times New Roman" w:cs="Times New Roman"/>
          <w:b/>
          <w:sz w:val="24"/>
          <w:szCs w:val="24"/>
        </w:rPr>
        <w:t>C</w:t>
      </w:r>
      <w:r w:rsidRPr="008037E9">
        <w:rPr>
          <w:rFonts w:ascii="Times New Roman" w:hAnsi="Times New Roman" w:cs="Times New Roman"/>
          <w:b/>
          <w:sz w:val="24"/>
          <w:szCs w:val="24"/>
        </w:rPr>
        <w:t xml:space="preserve">onditionality on </w:t>
      </w:r>
      <w:r w:rsidR="00F966AA" w:rsidRPr="008037E9">
        <w:rPr>
          <w:rFonts w:ascii="Times New Roman" w:hAnsi="Times New Roman" w:cs="Times New Roman"/>
          <w:b/>
          <w:sz w:val="24"/>
          <w:szCs w:val="24"/>
        </w:rPr>
        <w:t>R</w:t>
      </w:r>
      <w:r w:rsidRPr="008037E9">
        <w:rPr>
          <w:rFonts w:ascii="Times New Roman" w:hAnsi="Times New Roman" w:cs="Times New Roman"/>
          <w:b/>
          <w:sz w:val="24"/>
          <w:szCs w:val="24"/>
        </w:rPr>
        <w:t>ec</w:t>
      </w:r>
      <w:r w:rsidR="003A4618" w:rsidRPr="008037E9">
        <w:rPr>
          <w:rFonts w:ascii="Times New Roman" w:hAnsi="Times New Roman" w:cs="Times New Roman"/>
          <w:b/>
          <w:sz w:val="24"/>
          <w:szCs w:val="24"/>
        </w:rPr>
        <w:t xml:space="preserve">ipients’ (of Conditional Offers) decision </w:t>
      </w:r>
      <w:r w:rsidR="00EC2705">
        <w:rPr>
          <w:rFonts w:ascii="Times New Roman" w:hAnsi="Times New Roman" w:cs="Times New Roman"/>
          <w:b/>
          <w:sz w:val="24"/>
          <w:szCs w:val="24"/>
        </w:rPr>
        <w:t>making</w:t>
      </w:r>
    </w:p>
    <w:p w:rsidR="003A4618" w:rsidRPr="008037E9" w:rsidRDefault="008F512A">
      <w:pPr>
        <w:rPr>
          <w:rFonts w:ascii="Times New Roman" w:hAnsi="Times New Roman" w:cs="Times New Roman"/>
        </w:rPr>
      </w:pPr>
      <w:r w:rsidRPr="008037E9">
        <w:rPr>
          <w:rFonts w:ascii="Times New Roman" w:hAnsi="Times New Roman" w:cs="Times New Roman"/>
        </w:rPr>
        <w:t>Table S</w:t>
      </w:r>
      <w:r w:rsidR="00D66037" w:rsidRPr="008037E9">
        <w:rPr>
          <w:rFonts w:ascii="Times New Roman" w:hAnsi="Times New Roman" w:cs="Times New Roman"/>
        </w:rPr>
        <w:t>5</w:t>
      </w:r>
      <w:r w:rsidR="00983815" w:rsidRPr="008037E9">
        <w:rPr>
          <w:rFonts w:ascii="Times New Roman" w:hAnsi="Times New Roman" w:cs="Times New Roman"/>
        </w:rPr>
        <w:t xml:space="preserve"> Effect of </w:t>
      </w:r>
      <w:r w:rsidR="00D3325E" w:rsidRPr="008037E9">
        <w:rPr>
          <w:rFonts w:ascii="Times New Roman" w:hAnsi="Times New Roman" w:cs="Times New Roman"/>
        </w:rPr>
        <w:t xml:space="preserve">Level of </w:t>
      </w:r>
      <w:r w:rsidR="00983815" w:rsidRPr="008037E9">
        <w:rPr>
          <w:rFonts w:ascii="Times New Roman" w:hAnsi="Times New Roman" w:cs="Times New Roman"/>
        </w:rPr>
        <w:t xml:space="preserve">Conditionality on </w:t>
      </w:r>
      <w:r w:rsidR="00AE1800" w:rsidRPr="008037E9">
        <w:rPr>
          <w:rFonts w:ascii="Times New Roman" w:hAnsi="Times New Roman" w:cs="Times New Roman"/>
        </w:rPr>
        <w:t>Player 2s</w:t>
      </w:r>
      <w:r w:rsidR="002E1277" w:rsidRPr="008037E9">
        <w:rPr>
          <w:rFonts w:ascii="Times New Roman" w:hAnsi="Times New Roman" w:cs="Times New Roman"/>
        </w:rPr>
        <w:t>’</w:t>
      </w:r>
      <w:r w:rsidR="00AE1800" w:rsidRPr="008037E9">
        <w:rPr>
          <w:rFonts w:ascii="Times New Roman" w:hAnsi="Times New Roman" w:cs="Times New Roman"/>
        </w:rPr>
        <w:t xml:space="preserve"> </w:t>
      </w:r>
      <w:r w:rsidR="002E1277" w:rsidRPr="008037E9">
        <w:rPr>
          <w:rFonts w:ascii="Times New Roman" w:hAnsi="Times New Roman" w:cs="Times New Roman"/>
        </w:rPr>
        <w:t>(</w:t>
      </w:r>
      <w:r w:rsidR="00AE1800" w:rsidRPr="008037E9">
        <w:rPr>
          <w:rFonts w:ascii="Times New Roman" w:hAnsi="Times New Roman" w:cs="Times New Roman"/>
        </w:rPr>
        <w:t>who rec</w:t>
      </w:r>
      <w:r w:rsidR="002E1277" w:rsidRPr="008037E9">
        <w:rPr>
          <w:rFonts w:ascii="Times New Roman" w:hAnsi="Times New Roman" w:cs="Times New Roman"/>
        </w:rPr>
        <w:t>eived conditional offers (N=2</w:t>
      </w:r>
      <w:r w:rsidR="002517E2" w:rsidRPr="008037E9">
        <w:rPr>
          <w:rFonts w:ascii="Times New Roman" w:hAnsi="Times New Roman" w:cs="Times New Roman"/>
        </w:rPr>
        <w:t>4)) decision making (acceptance and repayment decisions</w:t>
      </w:r>
      <w:r w:rsidR="0094152B" w:rsidRPr="008037E9">
        <w:rPr>
          <w:rFonts w:ascii="Times New Roman" w:hAnsi="Times New Roman" w:cs="Times New Roman"/>
        </w:rPr>
        <w:t>)</w:t>
      </w:r>
    </w:p>
    <w:tbl>
      <w:tblPr>
        <w:tblStyle w:val="aa"/>
        <w:tblW w:w="98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080"/>
        <w:gridCol w:w="1170"/>
        <w:gridCol w:w="1170"/>
        <w:gridCol w:w="1530"/>
        <w:gridCol w:w="1666"/>
        <w:gridCol w:w="283"/>
        <w:gridCol w:w="1111"/>
      </w:tblGrid>
      <w:tr w:rsidR="009663A0" w:rsidRPr="008037E9" w:rsidTr="00303CB2">
        <w:tc>
          <w:tcPr>
            <w:tcW w:w="1818" w:type="dxa"/>
            <w:tcBorders>
              <w:bottom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  <w:gridSpan w:val="4"/>
            <w:tcBorders>
              <w:bottom w:val="nil"/>
            </w:tcBorders>
          </w:tcPr>
          <w:p w:rsidR="009663A0" w:rsidRPr="008037E9" w:rsidRDefault="009663A0" w:rsidP="00966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Level of Conditionality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7E2" w:rsidRPr="008037E9" w:rsidTr="00303CB2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9663A0" w:rsidP="00CA06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966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Full Repay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966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Partial Repay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966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Repayment plus 20% Interest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7E2" w:rsidRPr="008037E9" w:rsidTr="00303CB2">
        <w:tc>
          <w:tcPr>
            <w:tcW w:w="1818" w:type="dxa"/>
            <w:tcBorders>
              <w:top w:val="nil"/>
              <w:bottom w:val="single" w:sz="4" w:space="0" w:color="auto"/>
              <w:right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CA06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CA06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63A0" w:rsidRPr="008037E9" w:rsidRDefault="009663A0" w:rsidP="00CA06F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663A0" w:rsidRPr="008037E9" w:rsidRDefault="009663A0" w:rsidP="002517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i/>
                <w:sz w:val="20"/>
                <w:szCs w:val="20"/>
              </w:rPr>
              <w:t>Fisher’s Exact Test p (2-sided)</w:t>
            </w:r>
          </w:p>
        </w:tc>
      </w:tr>
      <w:tr w:rsidR="002517E2" w:rsidRPr="008037E9" w:rsidTr="00303CB2">
        <w:tc>
          <w:tcPr>
            <w:tcW w:w="1818" w:type="dxa"/>
            <w:tcBorders>
              <w:top w:val="single" w:sz="4" w:space="0" w:color="auto"/>
              <w:bottom w:val="nil"/>
              <w:right w:val="nil"/>
            </w:tcBorders>
          </w:tcPr>
          <w:p w:rsidR="009663A0" w:rsidRPr="008037E9" w:rsidRDefault="002517E2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63A0" w:rsidRPr="008037E9">
              <w:rPr>
                <w:rFonts w:ascii="Times New Roman" w:hAnsi="Times New Roman" w:cs="Times New Roman"/>
                <w:sz w:val="20"/>
                <w:szCs w:val="20"/>
              </w:rPr>
              <w:t>Offer Accept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9663A0" w:rsidRPr="008037E9" w:rsidRDefault="009663A0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7E2" w:rsidRPr="008037E9" w:rsidTr="00303CB2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:rsidR="009663A0" w:rsidRPr="008037E9" w:rsidRDefault="00542077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</w:tcBorders>
          </w:tcPr>
          <w:p w:rsidR="009663A0" w:rsidRPr="008037E9" w:rsidRDefault="009663A0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077" w:rsidRPr="008037E9" w:rsidTr="00303CB2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:rsidR="009663A0" w:rsidRPr="008037E9" w:rsidRDefault="009663A0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D7133E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663A0" w:rsidRPr="008037E9" w:rsidRDefault="0094152B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</w:tcBorders>
          </w:tcPr>
          <w:p w:rsidR="009663A0" w:rsidRPr="008037E9" w:rsidRDefault="009663A0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152B" w:rsidRPr="008037E9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303CB2" w:rsidRPr="008037E9" w:rsidTr="00303CB2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:rsidR="00542077" w:rsidRPr="008037E9" w:rsidRDefault="002517E2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 xml:space="preserve">2.Repaymen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42077" w:rsidRPr="008037E9" w:rsidRDefault="002517E2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Coope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42077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42077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2077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</w:tcBorders>
          </w:tcPr>
          <w:p w:rsidR="00542077" w:rsidRPr="008037E9" w:rsidRDefault="00542077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CB2" w:rsidRPr="008037E9" w:rsidTr="00303CB2">
        <w:tc>
          <w:tcPr>
            <w:tcW w:w="1818" w:type="dxa"/>
            <w:tcBorders>
              <w:top w:val="nil"/>
              <w:bottom w:val="nil"/>
              <w:right w:val="nil"/>
            </w:tcBorders>
          </w:tcPr>
          <w:p w:rsidR="00542077" w:rsidRPr="008037E9" w:rsidRDefault="002517E2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42077" w:rsidRPr="008037E9" w:rsidRDefault="002517E2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  <w:r w:rsidR="00576CB6" w:rsidRPr="008037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42077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42077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2077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</w:tcBorders>
          </w:tcPr>
          <w:p w:rsidR="00542077" w:rsidRPr="008037E9" w:rsidRDefault="00542077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7E2" w:rsidRPr="008037E9" w:rsidTr="00303CB2">
        <w:tc>
          <w:tcPr>
            <w:tcW w:w="1818" w:type="dxa"/>
            <w:tcBorders>
              <w:top w:val="nil"/>
              <w:right w:val="nil"/>
            </w:tcBorders>
          </w:tcPr>
          <w:p w:rsidR="002517E2" w:rsidRPr="008037E9" w:rsidRDefault="002517E2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517E2" w:rsidRPr="008037E9" w:rsidRDefault="00D7133E" w:rsidP="00CA0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2517E2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2517E2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2517E2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</w:tcBorders>
          </w:tcPr>
          <w:p w:rsidR="002517E2" w:rsidRPr="008037E9" w:rsidRDefault="00DB0DCF" w:rsidP="00CA0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7E9">
              <w:rPr>
                <w:rFonts w:ascii="Times New Roman" w:hAnsi="Times New Roman" w:cs="Times New Roman"/>
                <w:sz w:val="20"/>
                <w:szCs w:val="20"/>
              </w:rPr>
              <w:t>.461</w:t>
            </w:r>
          </w:p>
        </w:tc>
      </w:tr>
    </w:tbl>
    <w:p w:rsidR="00F000DD" w:rsidRPr="008037E9" w:rsidRDefault="0053444B">
      <w:pPr>
        <w:rPr>
          <w:rFonts w:ascii="Times New Roman" w:hAnsi="Times New Roman" w:cs="Times New Roman"/>
          <w:sz w:val="18"/>
          <w:szCs w:val="18"/>
        </w:rPr>
      </w:pPr>
      <w:r w:rsidRPr="008037E9">
        <w:rPr>
          <w:rFonts w:ascii="Times New Roman" w:hAnsi="Times New Roman" w:cs="Times New Roman"/>
          <w:sz w:val="18"/>
          <w:szCs w:val="18"/>
        </w:rPr>
        <w:t xml:space="preserve">Note. </w:t>
      </w:r>
      <w:r w:rsidRPr="008037E9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8037E9">
        <w:rPr>
          <w:rFonts w:ascii="Times New Roman" w:hAnsi="Times New Roman" w:cs="Times New Roman"/>
          <w:sz w:val="18"/>
          <w:szCs w:val="18"/>
        </w:rPr>
        <w:t xml:space="preserve">We classify </w:t>
      </w:r>
      <w:r w:rsidR="00014D75">
        <w:rPr>
          <w:rFonts w:ascii="Times New Roman" w:hAnsi="Times New Roman" w:cs="Times New Roman"/>
          <w:sz w:val="18"/>
          <w:szCs w:val="18"/>
        </w:rPr>
        <w:t>‘</w:t>
      </w:r>
      <w:r w:rsidRPr="008037E9">
        <w:rPr>
          <w:rFonts w:ascii="Times New Roman" w:hAnsi="Times New Roman" w:cs="Times New Roman"/>
          <w:sz w:val="18"/>
          <w:szCs w:val="18"/>
        </w:rPr>
        <w:t>defaulters</w:t>
      </w:r>
      <w:r w:rsidR="00014D75">
        <w:rPr>
          <w:rFonts w:ascii="Times New Roman" w:hAnsi="Times New Roman" w:cs="Times New Roman"/>
          <w:sz w:val="18"/>
          <w:szCs w:val="18"/>
        </w:rPr>
        <w:t>’</w:t>
      </w:r>
      <w:r w:rsidRPr="008037E9">
        <w:rPr>
          <w:rFonts w:ascii="Times New Roman" w:hAnsi="Times New Roman" w:cs="Times New Roman"/>
          <w:sz w:val="18"/>
          <w:szCs w:val="18"/>
        </w:rPr>
        <w:t xml:space="preserve"> as recipients</w:t>
      </w:r>
      <w:r w:rsidR="00014D75">
        <w:rPr>
          <w:rFonts w:ascii="Times New Roman" w:hAnsi="Times New Roman" w:cs="Times New Roman"/>
          <w:sz w:val="18"/>
          <w:szCs w:val="18"/>
        </w:rPr>
        <w:t xml:space="preserve"> (N=21)</w:t>
      </w:r>
      <w:r w:rsidRPr="008037E9">
        <w:rPr>
          <w:rFonts w:ascii="Times New Roman" w:hAnsi="Times New Roman" w:cs="Times New Roman"/>
          <w:sz w:val="18"/>
          <w:szCs w:val="18"/>
        </w:rPr>
        <w:t xml:space="preserve"> who accepted their offers but under-repaid (either repaid partially or nothing)</w:t>
      </w:r>
    </w:p>
    <w:p w:rsidR="000F0BBC" w:rsidRPr="008037E9" w:rsidRDefault="000F0BBC">
      <w:pPr>
        <w:rPr>
          <w:rFonts w:ascii="Times New Roman" w:hAnsi="Times New Roman" w:cs="Times New Roman"/>
        </w:rPr>
      </w:pPr>
      <w:r w:rsidRPr="008037E9">
        <w:rPr>
          <w:rFonts w:ascii="Times New Roman" w:hAnsi="Times New Roman" w:cs="Times New Roman"/>
        </w:rPr>
        <w:t xml:space="preserve">The Fisher’s exact test was conducted to </w:t>
      </w:r>
      <w:r w:rsidR="00ED2EED" w:rsidRPr="008037E9">
        <w:rPr>
          <w:rFonts w:ascii="Times New Roman" w:hAnsi="Times New Roman" w:cs="Times New Roman"/>
        </w:rPr>
        <w:t>examine whether the level of conditionality of the conditional offers one received would influence (1) his/her decision to accept or decline the offer, and (2)</w:t>
      </w:r>
      <w:r w:rsidR="00D665D8" w:rsidRPr="008037E9">
        <w:rPr>
          <w:rFonts w:ascii="Times New Roman" w:hAnsi="Times New Roman" w:cs="Times New Roman"/>
        </w:rPr>
        <w:t xml:space="preserve"> his/her decision to cooperate (i.e. to fulfil his/her obligated repayment) or to default (i.e. to either repay partially or nothing back). </w:t>
      </w:r>
      <w:r w:rsidR="00E252F9" w:rsidRPr="008037E9">
        <w:rPr>
          <w:rFonts w:ascii="Times New Roman" w:hAnsi="Times New Roman" w:cs="Times New Roman"/>
        </w:rPr>
        <w:t xml:space="preserve">As illustrated in Table S6b, </w:t>
      </w:r>
      <w:r w:rsidR="00CE2668" w:rsidRPr="008037E9">
        <w:rPr>
          <w:rFonts w:ascii="Times New Roman" w:hAnsi="Times New Roman" w:cs="Times New Roman"/>
        </w:rPr>
        <w:t xml:space="preserve">neither </w:t>
      </w:r>
      <w:proofErr w:type="gramStart"/>
      <w:r w:rsidR="00CE2668" w:rsidRPr="008037E9">
        <w:rPr>
          <w:rFonts w:ascii="Times New Roman" w:hAnsi="Times New Roman" w:cs="Times New Roman"/>
        </w:rPr>
        <w:t>decisions</w:t>
      </w:r>
      <w:proofErr w:type="gramEnd"/>
      <w:r w:rsidR="00CE2668" w:rsidRPr="008037E9">
        <w:rPr>
          <w:rFonts w:ascii="Times New Roman" w:hAnsi="Times New Roman" w:cs="Times New Roman"/>
        </w:rPr>
        <w:t xml:space="preserve"> were </w:t>
      </w:r>
      <w:r w:rsidR="0090253C" w:rsidRPr="008037E9">
        <w:rPr>
          <w:rFonts w:ascii="Times New Roman" w:hAnsi="Times New Roman" w:cs="Times New Roman"/>
        </w:rPr>
        <w:t xml:space="preserve">significantly </w:t>
      </w:r>
      <w:r w:rsidR="00CE2668" w:rsidRPr="008037E9">
        <w:rPr>
          <w:rFonts w:ascii="Times New Roman" w:hAnsi="Times New Roman" w:cs="Times New Roman"/>
        </w:rPr>
        <w:t>influenced</w:t>
      </w:r>
      <w:r w:rsidR="0090253C" w:rsidRPr="008037E9">
        <w:rPr>
          <w:rFonts w:ascii="Times New Roman" w:hAnsi="Times New Roman" w:cs="Times New Roman"/>
        </w:rPr>
        <w:t xml:space="preserve"> </w:t>
      </w:r>
      <w:r w:rsidR="00CE2668" w:rsidRPr="008037E9">
        <w:rPr>
          <w:rFonts w:ascii="Times New Roman" w:hAnsi="Times New Roman" w:cs="Times New Roman"/>
        </w:rPr>
        <w:t xml:space="preserve">by the level of conditionality of the offers ones received. </w:t>
      </w:r>
      <w:r w:rsidR="00215D85" w:rsidRPr="008037E9">
        <w:rPr>
          <w:rFonts w:ascii="Times New Roman" w:hAnsi="Times New Roman" w:cs="Times New Roman"/>
        </w:rPr>
        <w:t xml:space="preserve">This </w:t>
      </w:r>
      <w:r w:rsidR="006C4955">
        <w:rPr>
          <w:rFonts w:ascii="Times New Roman" w:hAnsi="Times New Roman" w:cs="Times New Roman"/>
        </w:rPr>
        <w:t>highlighted</w:t>
      </w:r>
      <w:r w:rsidR="00215D85" w:rsidRPr="008037E9">
        <w:rPr>
          <w:rFonts w:ascii="Times New Roman" w:hAnsi="Times New Roman" w:cs="Times New Roman"/>
        </w:rPr>
        <w:t xml:space="preserve"> that whether or not the recipients of conditional offers were treated ‘more harshly’, comparatively speaking, over one another did not </w:t>
      </w:r>
      <w:r w:rsidR="0073073A" w:rsidRPr="008037E9">
        <w:rPr>
          <w:rFonts w:ascii="Times New Roman" w:hAnsi="Times New Roman" w:cs="Times New Roman"/>
        </w:rPr>
        <w:t>affect their decisions to accept (or reject) and their decisions to cooperate (or default)</w:t>
      </w:r>
      <w:r w:rsidR="00215D85" w:rsidRPr="008037E9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0F0BBC" w:rsidRPr="008037E9" w:rsidSect="002A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682" w:rsidRDefault="00601682" w:rsidP="00E823F5">
      <w:pPr>
        <w:spacing w:after="0" w:line="240" w:lineRule="auto"/>
      </w:pPr>
      <w:r>
        <w:separator/>
      </w:r>
    </w:p>
  </w:endnote>
  <w:endnote w:type="continuationSeparator" w:id="0">
    <w:p w:rsidR="00601682" w:rsidRDefault="00601682" w:rsidP="00E82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682" w:rsidRDefault="00601682" w:rsidP="00E823F5">
      <w:pPr>
        <w:spacing w:after="0" w:line="240" w:lineRule="auto"/>
      </w:pPr>
      <w:r>
        <w:separator/>
      </w:r>
    </w:p>
  </w:footnote>
  <w:footnote w:type="continuationSeparator" w:id="0">
    <w:p w:rsidR="00601682" w:rsidRDefault="00601682" w:rsidP="00E823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49B3"/>
    <w:rsid w:val="00014D75"/>
    <w:rsid w:val="000F0BBC"/>
    <w:rsid w:val="00157FB4"/>
    <w:rsid w:val="001C5A60"/>
    <w:rsid w:val="001D0DC5"/>
    <w:rsid w:val="00215D85"/>
    <w:rsid w:val="002517E2"/>
    <w:rsid w:val="002551B5"/>
    <w:rsid w:val="002758DB"/>
    <w:rsid w:val="00277455"/>
    <w:rsid w:val="00290A5C"/>
    <w:rsid w:val="00297635"/>
    <w:rsid w:val="00297BED"/>
    <w:rsid w:val="002A05D8"/>
    <w:rsid w:val="002A7699"/>
    <w:rsid w:val="002E1277"/>
    <w:rsid w:val="00303CB2"/>
    <w:rsid w:val="00311C95"/>
    <w:rsid w:val="003957DB"/>
    <w:rsid w:val="00395F10"/>
    <w:rsid w:val="003A4618"/>
    <w:rsid w:val="003A5564"/>
    <w:rsid w:val="00443ABF"/>
    <w:rsid w:val="004731B7"/>
    <w:rsid w:val="004816CF"/>
    <w:rsid w:val="00530BE0"/>
    <w:rsid w:val="0053444B"/>
    <w:rsid w:val="00542077"/>
    <w:rsid w:val="00544E1D"/>
    <w:rsid w:val="005757DE"/>
    <w:rsid w:val="00576CB6"/>
    <w:rsid w:val="005B032E"/>
    <w:rsid w:val="005E26B6"/>
    <w:rsid w:val="00601682"/>
    <w:rsid w:val="006A7DE1"/>
    <w:rsid w:val="006C4955"/>
    <w:rsid w:val="006D18EE"/>
    <w:rsid w:val="0073073A"/>
    <w:rsid w:val="008037E9"/>
    <w:rsid w:val="008101E4"/>
    <w:rsid w:val="00830206"/>
    <w:rsid w:val="008F512A"/>
    <w:rsid w:val="0090253C"/>
    <w:rsid w:val="009349B3"/>
    <w:rsid w:val="0094152B"/>
    <w:rsid w:val="009663A0"/>
    <w:rsid w:val="00983815"/>
    <w:rsid w:val="009A524A"/>
    <w:rsid w:val="009B6EF2"/>
    <w:rsid w:val="009D16E6"/>
    <w:rsid w:val="00A66236"/>
    <w:rsid w:val="00A938D8"/>
    <w:rsid w:val="00AA332D"/>
    <w:rsid w:val="00AE1800"/>
    <w:rsid w:val="00B80415"/>
    <w:rsid w:val="00B945EA"/>
    <w:rsid w:val="00C74730"/>
    <w:rsid w:val="00C96598"/>
    <w:rsid w:val="00C96EFE"/>
    <w:rsid w:val="00CA0589"/>
    <w:rsid w:val="00CE2668"/>
    <w:rsid w:val="00D3325E"/>
    <w:rsid w:val="00D5639F"/>
    <w:rsid w:val="00D66037"/>
    <w:rsid w:val="00D665D8"/>
    <w:rsid w:val="00D7133E"/>
    <w:rsid w:val="00DB0DCF"/>
    <w:rsid w:val="00DE4BA4"/>
    <w:rsid w:val="00E01B97"/>
    <w:rsid w:val="00E252F9"/>
    <w:rsid w:val="00E823F5"/>
    <w:rsid w:val="00EC2705"/>
    <w:rsid w:val="00ED2EED"/>
    <w:rsid w:val="00EF5080"/>
    <w:rsid w:val="00F000DD"/>
    <w:rsid w:val="00F206BE"/>
    <w:rsid w:val="00F23F8B"/>
    <w:rsid w:val="00F76BF2"/>
    <w:rsid w:val="00F966AA"/>
    <w:rsid w:val="00FF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3F5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E823F5"/>
    <w:rPr>
      <w:lang w:val="en-GB"/>
    </w:rPr>
  </w:style>
  <w:style w:type="paragraph" w:styleId="a5">
    <w:name w:val="footer"/>
    <w:basedOn w:val="a"/>
    <w:link w:val="a6"/>
    <w:uiPriority w:val="99"/>
    <w:unhideWhenUsed/>
    <w:rsid w:val="00E82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E823F5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E823F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823F5"/>
    <w:pPr>
      <w:spacing w:line="240" w:lineRule="auto"/>
    </w:pPr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E823F5"/>
    <w:rPr>
      <w:sz w:val="20"/>
      <w:szCs w:val="20"/>
      <w:lang w:val="en-GB"/>
    </w:rPr>
  </w:style>
  <w:style w:type="table" w:styleId="aa">
    <w:name w:val="Table Grid"/>
    <w:basedOn w:val="a1"/>
    <w:uiPriority w:val="59"/>
    <w:rsid w:val="00E823F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823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E823F5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E823F5"/>
    <w:rPr>
      <w:rFonts w:ascii="PMingLiU" w:eastAsia="PMingLiU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60</cp:revision>
  <dcterms:created xsi:type="dcterms:W3CDTF">2014-07-22T22:47:00Z</dcterms:created>
  <dcterms:modified xsi:type="dcterms:W3CDTF">2014-10-26T23:26:00Z</dcterms:modified>
</cp:coreProperties>
</file>